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ndale Sans;Arial Unicode MS" w:hAnsi="Andale Sans;Arial Unicode MS" w:cs="Albany AMT;Arial"/>
          <w:color w:val="000000"/>
          <w:lang w:bidi="zxx"/>
        </w:rPr>
      </w:pPr>
      <w:r>
        <w:rPr>
          <w:rFonts w:cs="Albany AMT;Arial" w:ascii="Andale Sans;Arial Unicode MS" w:hAnsi="Andale Sans;Arial Unicode MS"/>
          <w:color w:val="000000"/>
          <w:lang w:bidi="zxx"/>
        </w:rPr>
        <w:t>This document contains the extended Backus–Naur form (EBNF) for the carbohydrate sequence formats used in the various source databases.</w:t>
      </w:r>
    </w:p>
    <w:p>
      <w:pPr>
        <w:pStyle w:val="Normal"/>
        <w:rPr>
          <w:rFonts w:ascii="Andale Sans;Arial Unicode MS" w:hAnsi="Andale Sans;Arial Unicode MS" w:cs="Albany AMT;Arial"/>
          <w:color w:val="000000"/>
          <w:lang w:bidi="zxx"/>
        </w:rPr>
      </w:pPr>
      <w:r>
        <w:rPr>
          <w:rFonts w:cs="Albany AMT;Arial" w:ascii="Andale Sans;Arial Unicode MS" w:hAnsi="Andale Sans;Arial Unicode MS"/>
          <w:color w:val="000000"/>
          <w:lang w:bidi="zxx"/>
        </w:rPr>
      </w:r>
    </w:p>
    <w:p>
      <w:pPr>
        <w:pStyle w:val="Normal"/>
        <w:rPr>
          <w:rFonts w:ascii="Andale Sans;Arial Unicode MS" w:hAnsi="Andale Sans;Arial Unicode MS" w:cs="Albany AMT;Arial"/>
          <w:b/>
          <w:b/>
          <w:bCs/>
          <w:color w:val="000000"/>
          <w:sz w:val="28"/>
          <w:szCs w:val="28"/>
          <w:u w:val="single"/>
          <w:lang w:bidi="zxx"/>
        </w:rPr>
      </w:pPr>
      <w:r>
        <w:rPr>
          <w:rFonts w:cs="Albany AMT;Arial" w:ascii="Andale Sans;Arial Unicode MS" w:hAnsi="Andale Sans;Arial Unicode MS"/>
          <w:b/>
          <w:bCs/>
          <w:color w:val="000000"/>
          <w:sz w:val="28"/>
          <w:szCs w:val="28"/>
          <w:u w:val="single"/>
          <w:lang w:bidi="zxx"/>
        </w:rPr>
        <w:t>Common production rules</w:t>
      </w:r>
    </w:p>
    <w:p>
      <w:pPr>
        <w:pStyle w:val="Normal"/>
        <w:rPr>
          <w:rFonts w:ascii="Andale Sans;Arial Unicode MS" w:hAnsi="Andale Sans;Arial Unicode MS" w:cs="Albany AMT;Arial"/>
          <w:color w:val="000000"/>
          <w:lang w:bidi="zxx"/>
        </w:rPr>
      </w:pPr>
      <w:r>
        <w:rPr>
          <w:rFonts w:cs="Albany AMT;Arial" w:ascii="Andale Sans;Arial Unicode MS" w:hAnsi="Andale Sans;Arial Unicode MS"/>
          <w:color w:val="000000"/>
          <w:lang w:bidi="zxx"/>
        </w:rPr>
        <w:t>The rules in this section are common production rules which are used in all grammars.</w:t>
      </w:r>
    </w:p>
    <w:p>
      <w:pPr>
        <w:pStyle w:val="Normal"/>
        <w:rPr>
          <w:rFonts w:ascii="Andale Sans;Arial Unicode MS" w:hAnsi="Andale Sans;Arial Unicode MS" w:cs="Albany AMT;Arial"/>
          <w:color w:val="000000"/>
          <w:lang w:bidi="zxx"/>
        </w:rPr>
      </w:pPr>
      <w:r>
        <w:rPr>
          <w:rFonts w:cs="Albany AMT;Arial" w:ascii="Andale Sans;Arial Unicode MS" w:hAnsi="Andale Sans;Arial Unicode MS"/>
          <w:color w:val="000000"/>
          <w:lang w:bidi="zxx"/>
        </w:rPr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number          </w:t>
        <w:tab/>
        <w:tab/>
        <w:t>= "0" | ( "1" | ... | "9" ) { "0" | "1" | ... | "9" }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character        </w:t>
        <w:tab/>
        <w:tab/>
        <w:t>= "a" ... "z" | "A" ... "Z"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</w:r>
    </w:p>
    <w:p>
      <w:pPr>
        <w:pStyle w:val="Normal"/>
        <w:rPr>
          <w:rFonts w:ascii="Andale Sans;Arial Unicode MS" w:hAnsi="Andale Sans;Arial Unicode MS" w:cs="Albany AMT;Arial"/>
          <w:b/>
          <w:b/>
          <w:bCs/>
          <w:color w:val="000000"/>
          <w:sz w:val="28"/>
          <w:szCs w:val="28"/>
          <w:u w:val="single"/>
          <w:lang w:bidi="zxx"/>
        </w:rPr>
      </w:pPr>
      <w:r>
        <w:rPr>
          <w:rFonts w:cs="Albany AMT;Arial" w:ascii="Andale Sans;Arial Unicode MS" w:hAnsi="Andale Sans;Arial Unicode MS"/>
          <w:b/>
          <w:bCs/>
          <w:color w:val="000000"/>
          <w:sz w:val="28"/>
          <w:szCs w:val="28"/>
          <w:u w:val="single"/>
          <w:lang w:bidi="zxx"/>
        </w:rPr>
        <w:t>LINUCS</w:t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b/>
          <w:b/>
          <w:bCs/>
          <w:color w:val="000000"/>
          <w:sz w:val="20"/>
          <w:szCs w:val="20"/>
          <w:u w:val="single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b/>
          <w:bCs/>
          <w:color w:val="000000"/>
          <w:sz w:val="20"/>
          <w:szCs w:val="20"/>
          <w:u w:val="single"/>
          <w:lang w:bidi="zxx"/>
        </w:rPr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start</w:t>
        <w:tab/>
        <w:tab/>
        <w:tab/>
        <w:t xml:space="preserve">= "[" "]" "[" residuename "]" "{" { subresidue } "}" 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</w:rPr>
        <w:tab/>
        <w:tab/>
        <w:tab/>
        <w:t xml:space="preserve">| "[" "]" "[" "L" "I" "N" "K" "]" "{" "[" "(" "U" "N" "T" "I" "L" "+" linkage ")" "]" "[" residuename </w:t>
        <w:tab/>
        <w:t>"]" "{" { subresidue } "}" "}"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linkage</w:t>
        <w:tab/>
        <w:tab/>
        <w:tab/>
        <w:t>= ( number { "/" number } | "?" ) [ "&gt;" [ repeatcount ] ]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residuename </w:t>
        <w:tab/>
        <w:tab/>
        <w:t>= symbol { symbol }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ymbol           </w:t>
        <w:tab/>
        <w:tab/>
        <w:t>= character | "0" | ... | "9" | "(" | ")" | ";" | "," | ":" | "&gt;" | "&lt;" | " " | "\" | "'" | "-" | "?" | "_" | "+" | "/" | "." | "="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ubresidue     </w:t>
        <w:tab/>
        <w:tab/>
        <w:t>= "[" "(" link_r + link_n ")" "]" "[" residuename "]" "{" { subresidue } "}"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link_n         </w:t>
        <w:tab/>
        <w:tab/>
        <w:t>= ( number { "/" number } [ "&gt;" [ repeatcount ] ] ) | "REPEAT" | "?" | "CYCLIC" | "N" | "S" | "P"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repeatcount      </w:t>
        <w:tab/>
        <w:tab/>
        <w:t>= character [ "X" ] | number [ "X" ]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link_r           </w:t>
        <w:tab/>
        <w:tab/>
        <w:t>= number { "/" number } | "?" | "&lt;" number { "/" number } | "&lt;" "?" | "N" | "S" | "P" ;</w:t>
      </w:r>
    </w:p>
    <w:p>
      <w:pPr>
        <w:pStyle w:val="Normal"/>
        <w:rPr>
          <w:rFonts w:ascii="Monospace;Arial Unicode MS" w:hAnsi="Monospace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Monospace;Arial Unicode MS" w:hAnsi="Monospace;Arial Unicode MS"/>
          <w:color w:val="000000"/>
          <w:sz w:val="20"/>
          <w:szCs w:val="20"/>
          <w:lang w:bidi="zxx"/>
        </w:rPr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b/>
          <w:b/>
          <w:bCs/>
          <w:color w:val="000000"/>
          <w:sz w:val="28"/>
          <w:szCs w:val="28"/>
          <w:u w:val="single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b/>
          <w:bCs/>
          <w:color w:val="000000"/>
          <w:sz w:val="28"/>
          <w:szCs w:val="28"/>
          <w:u w:val="single"/>
          <w:lang w:bidi="zxx"/>
        </w:rPr>
        <w:t>Oxford notation</w:t>
      </w:r>
    </w:p>
    <w:p>
      <w:pPr>
        <w:pStyle w:val="Normal"/>
        <w:rPr>
          <w:rFonts w:ascii="Monospace;Arial Unicode MS" w:hAnsi="Monospace;Arial Unicode MS" w:eastAsia="Monospace;Arial Unicode MS" w:cs="Monospace;Arial Unicode MS"/>
          <w:b/>
          <w:b/>
          <w:bCs/>
          <w:color w:val="000000"/>
          <w:sz w:val="20"/>
          <w:szCs w:val="20"/>
          <w:u w:val="single"/>
          <w:lang w:bidi="zxx"/>
        </w:rPr>
      </w:pPr>
      <w:r>
        <w:rPr>
          <w:rFonts w:eastAsia="Monospace;Arial Unicode MS" w:cs="Monospace;Arial Unicode MS" w:ascii="Monospace;Arial Unicode MS" w:hAnsi="Monospace;Arial Unicode MS"/>
          <w:b/>
          <w:bCs/>
          <w:color w:val="000000"/>
          <w:sz w:val="20"/>
          <w:szCs w:val="20"/>
          <w:u w:val="single"/>
          <w:lang w:bidi="zxx"/>
        </w:rPr>
      </w:r>
    </w:p>
    <w:p>
      <w:pPr>
        <w:pStyle w:val="Normal"/>
        <w:rPr/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tart </w:t>
        <w:tab/>
        <w:tab/>
        <w:tab/>
        <w:t>= corefucose [ "X" ]  ( m | a )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corefucose</w:t>
        <w:tab/>
        <w:tab/>
        <w:t xml:space="preserve">= [ "F" "(" "3" ")" ] [ "F" "(" "6" ")" ] ; </w:t>
      </w:r>
    </w:p>
    <w:p>
      <w:pPr>
        <w:pStyle w:val="Normal"/>
        <w:autoSpaceDE w:val="false"/>
        <w:rPr/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m</w:t>
        <w:tab/>
        <w:tab/>
        <w:tab/>
        <w:t>= "M" m_type [ "B" ]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m_type</w:t>
        <w:tab/>
        <w:tab/>
        <w:tab/>
        <w:t>= "1" | "2" d | "3" | "4" d | "5" | "6" d | "7" d | "8" d | "9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d</w:t>
        <w:tab/>
        <w:tab/>
        <w:tab/>
        <w:t>= [ "D" number { "," "D" number } ]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a</w:t>
        <w:tab/>
        <w:tab/>
        <w:tab/>
        <w:t>= "A" number "["  number { "," number } "]" [ "B" ] [ "F" [ "(" number { "," number } ")" ] number ]  [ g ]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g</w:t>
        <w:tab/>
        <w:tab/>
        <w:tab/>
        <w:t>= "G" [ "(" number { "," number } ")" ] number [ "F" [ "(" number { "," number } ")" ] number ]  branch_rest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branch_rest</w:t>
        <w:tab/>
        <w:tab/>
        <w:t>= ["G" "a" [ "(" number { "," number } ")" ] number ]  ["S" [ "(" number { "," number } ")" ] number ];</w:t>
      </w:r>
    </w:p>
    <w:p>
      <w:pPr>
        <w:pStyle w:val="Normal"/>
        <w:rPr>
          <w:rFonts w:ascii="Monospace;Arial Unicode MS" w:hAnsi="Monospace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Monospace;Arial Unicode MS" w:hAnsi="Monospace;Arial Unicode MS"/>
          <w:color w:val="000000"/>
          <w:sz w:val="20"/>
          <w:szCs w:val="20"/>
          <w:lang w:bidi="zxx"/>
        </w:rPr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b/>
          <w:b/>
          <w:bCs/>
          <w:color w:val="000000"/>
          <w:sz w:val="28"/>
          <w:szCs w:val="28"/>
          <w:u w:val="single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b/>
          <w:bCs/>
          <w:color w:val="000000"/>
          <w:sz w:val="28"/>
          <w:szCs w:val="28"/>
          <w:u w:val="single"/>
          <w:lang w:bidi="zxx"/>
        </w:rPr>
        <w:t>KCF</w:t>
      </w:r>
    </w:p>
    <w:p>
      <w:pPr>
        <w:pStyle w:val="Normal"/>
        <w:rPr>
          <w:rFonts w:ascii="Monospace;Arial Unicode MS" w:hAnsi="Monospace;Arial Unicode MS" w:eastAsia="Monospace;Arial Unicode MS" w:cs="Monospace;Arial Unicode MS"/>
          <w:b/>
          <w:b/>
          <w:bCs/>
          <w:color w:val="000000"/>
          <w:sz w:val="20"/>
          <w:szCs w:val="20"/>
          <w:u w:val="single"/>
          <w:lang w:bidi="zxx"/>
        </w:rPr>
      </w:pPr>
      <w:r>
        <w:rPr>
          <w:rFonts w:eastAsia="Monospace;Arial Unicode MS" w:cs="Monospace;Arial Unicode MS" w:ascii="Monospace;Arial Unicode MS" w:hAnsi="Monospace;Arial Unicode MS"/>
          <w:b/>
          <w:bCs/>
          <w:color w:val="000000"/>
          <w:sz w:val="20"/>
          <w:szCs w:val="20"/>
          <w:u w:val="single"/>
          <w:lang w:bidi="zxx"/>
        </w:rPr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start</w:t>
        <w:tab/>
        <w:tab/>
        <w:t xml:space="preserve">   </w:t>
        <w:tab/>
        <w:t>= head nodes edges [ bracket ] "/" "/" "/" [ "\n" ]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head</w:t>
        <w:tab/>
        <w:tab/>
        <w:tab/>
        <w:t>= "E" "N" "T" "R" "Y" " " { " " } go_number " " { " " } "G" "l" "y" "c" "a" "n" "\n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go_number</w:t>
        <w:tab/>
        <w:t xml:space="preserve">    </w:t>
        <w:tab/>
        <w:t>= "G" ( "0" | ... | "9" ) { ( "0" | ... | "9" ) }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val="de-DE"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val="de-DE" w:bidi="zxx"/>
        </w:rPr>
        <w:t>nodes</w:t>
        <w:tab/>
        <w:tab/>
        <w:t xml:space="preserve">     </w:t>
        <w:tab/>
        <w:t>= "N" "O" "D" "E" " " { " " } number "\n" node { node }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node</w:t>
        <w:tab/>
        <w:tab/>
        <w:tab/>
        <w:t>= { " " } number " " { " " } glycan_name " " { " " } signed_dec_number " " { " " } signed_dec_number   "\n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glycan_name    </w:t>
        <w:tab/>
        <w:tab/>
        <w:t>= symbol { symbol }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edges</w:t>
        <w:tab/>
        <w:tab/>
        <w:t xml:space="preserve">    </w:t>
        <w:tab/>
        <w:t>= "E" "D" "G" "E" " " { " " } number "\n" { edge }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edge</w:t>
        <w:tab/>
        <w:tab/>
        <w:tab/>
        <w:t>= { " " } number " " { " " } number [ ":" link_information ] " " { " " } number [ ":"  link_information ] "\n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link_information</w:t>
        <w:tab/>
        <w:tab/>
        <w:t>= [ "a" | "b" ]  [ ( number [ "," number ] ) | ( * [ "1" ] ) ]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ymbol         </w:t>
        <w:tab/>
        <w:tab/>
        <w:t>= character | "0" | ... | "9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bracket          </w:t>
        <w:tab/>
        <w:tab/>
        <w:t>= "B" "R" "A" "C" "K" "E" "T" bracket_line bracket_line bracket_final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bracket_line    </w:t>
        <w:tab/>
        <w:tab/>
        <w:t>= { " " } number " " { " " } signed_dec_number " " { " " } signed_dec_number " " { " " } signed_dec_number " " { " " } signed_dec_number "\n" ;</w:t>
      </w:r>
    </w:p>
    <w:p>
      <w:pPr>
        <w:pStyle w:val="Normal"/>
        <w:autoSpaceDE w:val="false"/>
        <w:ind w:left="2127" w:hanging="2127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bracket_final    </w:t>
        <w:tab/>
        <w:t>= { " " } number " " { " " } ( signed_dec_number " " { " " } signed_dec_number " " { " " } ( "n" [ "-"  number ] | number [ "-" number ] ) | "n" | "m" ) "\n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signed_dec_number</w:t>
        <w:tab/>
        <w:t>= [ "-" | "+" ] number [ "." ( 0 | ... | 9 ) { 0 | ... | 9 } ] ;</w:t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color w:val="000000"/>
          <w:sz w:val="20"/>
          <w:szCs w:val="20"/>
          <w:lang w:bidi="zxx"/>
        </w:rPr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b/>
          <w:b/>
          <w:bCs/>
          <w:color w:val="000000"/>
          <w:sz w:val="28"/>
          <w:szCs w:val="28"/>
          <w:u w:val="single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b/>
          <w:bCs/>
          <w:color w:val="000000"/>
          <w:sz w:val="28"/>
          <w:szCs w:val="28"/>
          <w:u w:val="single"/>
          <w:lang w:bidi="zxx"/>
        </w:rPr>
        <w:t>BCSDB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b/>
          <w:b/>
          <w:bCs/>
          <w:color w:val="000000"/>
          <w:sz w:val="20"/>
          <w:szCs w:val="20"/>
          <w:u w:val="single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b/>
          <w:bCs/>
          <w:color w:val="000000"/>
          <w:sz w:val="20"/>
          <w:szCs w:val="20"/>
          <w:u w:val="single"/>
          <w:lang w:bidi="zxx"/>
        </w:rPr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tart           </w:t>
        <w:tab/>
        <w:tab/>
        <w:t xml:space="preserve">= "-" [ "P" "-" ] linkage_rest ")" rsugarchain "(" linkage_rest "-" [ "P" "-" ] 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ab/>
        <w:tab/>
        <w:tab/>
        <w:t>| "P" "-" ")" [ sidechain ] sugarchain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ab/>
        <w:tab/>
        <w:tab/>
        <w:t>| sugarchain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rsugarchain     </w:t>
        <w:tab/>
        <w:tab/>
        <w:t>= [ sidechain ] residue { linkages [ sidechain ] residue }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ugarchain       </w:t>
        <w:tab/>
        <w:tab/>
        <w:t>= residue { linkage [ sidechain ] residue } [ "(" linkage_rest "-" residue ]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idechain       </w:t>
        <w:tab/>
        <w:tab/>
        <w:t>= "[" [ ":" ] side_residue [ sidechain_follow ] "]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ide_residue     </w:t>
        <w:tab/>
        <w:tab/>
        <w:t>= residue linkage | "P" "-" linkage_rest ")"  | "S" "-" linkage_rest ")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idechain_follow </w:t>
        <w:tab/>
        <w:t xml:space="preserve">= "," side_residue [ sidechain_follow ] 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ab/>
        <w:tab/>
        <w:tab/>
        <w:t>| sidechain residue linkage [ sidechain_follow ]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ab/>
        <w:tab/>
        <w:tab/>
        <w:t xml:space="preserve">| residue linkage [ sidechain_follow ]  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ab/>
        <w:tab/>
        <w:tab/>
        <w:t>| ":" side_residue [ sidechain_follow ]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residue        </w:t>
        <w:tab/>
        <w:tab/>
        <w:t>= ( character | "?" )  { character | number | "?" | "-" }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linkage       </w:t>
        <w:tab/>
        <w:tab/>
        <w:t>= "(" linkage_rest "-" { "P" "-" } linkage_rest ")"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linkage_rest   </w:t>
        <w:tab/>
        <w:tab/>
        <w:t>= "?" | number ;</w:t>
      </w:r>
    </w:p>
    <w:p>
      <w:pPr>
        <w:pStyle w:val="Normal"/>
        <w:autoSpaceDE w:val="false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b/>
          <w:b/>
          <w:bCs/>
          <w:color w:val="000000"/>
          <w:sz w:val="28"/>
          <w:szCs w:val="28"/>
          <w:u w:val="single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b/>
          <w:bCs/>
          <w:color w:val="000000"/>
          <w:sz w:val="28"/>
          <w:szCs w:val="28"/>
          <w:u w:val="single"/>
          <w:lang w:bidi="zxx"/>
        </w:rPr>
        <w:t>GlycoBase(Lille) notation</w:t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color w:val="000000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color w:val="000000"/>
          <w:lang w:bidi="zxx"/>
        </w:rPr>
        <w:t>Each residue line in the GlycoBase(Lille) notation is parsed separately.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</w:r>
    </w:p>
    <w:p>
      <w:pPr>
        <w:pStyle w:val="Normal"/>
        <w:rPr/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start </w:t>
        <w:tab/>
        <w:tab/>
        <w:tab/>
        <w:t>= "[" "i" "n" "c" "r" "." [ " " ] number { "," number } "]" " " residue_name " " linkage " " "(" symbol { symbol } ")" " " enhancement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residue_name </w:t>
        <w:tab/>
        <w:tab/>
        <w:t>= "&amp;" ( ( "b" "e" "t" "a" ) | ( "a" "l" "p" "h" "a" ) ) ";" symbol { symbol } "&lt;" "i" "&gt;" character "&lt;" "/" "i" "&gt;"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linkage </w:t>
        <w:tab/>
        <w:tab/>
        <w:tab/>
        <w:t>= "(" number "-" number ")" ;</w:t>
      </w:r>
    </w:p>
    <w:p>
      <w:pPr>
        <w:pStyle w:val="Normal"/>
        <w:rPr/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 xml:space="preserve">enhancement </w:t>
        <w:tab/>
        <w:tab/>
        <w:t>= symbol { symbol | "(" | ")" | number  | " " }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symbol</w:t>
        <w:tab/>
        <w:tab/>
        <w:tab/>
        <w:t>= character | "-"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b/>
          <w:b/>
          <w:bCs/>
          <w:color w:val="000000"/>
          <w:sz w:val="28"/>
          <w:szCs w:val="28"/>
          <w:u w:val="single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b/>
          <w:bCs/>
          <w:color w:val="000000"/>
          <w:sz w:val="28"/>
          <w:szCs w:val="28"/>
          <w:u w:val="single"/>
          <w:lang w:bidi="zxx"/>
        </w:rPr>
        <w:t>GlycoMinds encoding</w:t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color w:val="000000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color w:val="000000"/>
          <w:lang w:bidi="zxx"/>
        </w:rPr>
        <w:t>Underdetermined terminal residues are separated from the main sequence and are parsed by the subbranch production rule. The main sequence is then parsed with the start rule.</w:t>
      </w:r>
    </w:p>
    <w:p>
      <w:pPr>
        <w:pStyle w:val="Normal"/>
        <w:rPr>
          <w:rFonts w:ascii="Andale Sans;Arial Unicode MS" w:hAnsi="Andale Sans;Arial Unicode MS" w:eastAsia="Monospace;Arial Unicode MS" w:cs="Monospace;Arial Unicode MS"/>
          <w:color w:val="000000"/>
          <w:lang w:bidi="zxx"/>
        </w:rPr>
      </w:pPr>
      <w:r>
        <w:rPr>
          <w:rFonts w:eastAsia="Monospace;Arial Unicode MS" w:cs="Monospace;Arial Unicode MS" w:ascii="Andale Sans;Arial Unicode MS" w:hAnsi="Andale Sans;Arial Unicode MS"/>
          <w:color w:val="000000"/>
          <w:lang w:bidi="zxx"/>
        </w:rPr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start</w:t>
        <w:tab/>
        <w:tab/>
        <w:tab/>
        <w:t>= residuename { position { “(“ subbranch “)” } residuename }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subbranch</w:t>
        <w:tab/>
        <w:tab/>
        <w:t>= residuename position { { “(“ subbranch “)” } residuename position }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position</w:t>
        <w:tab/>
        <w:tab/>
        <w:tab/>
        <w:t>= "?" | number { "/" number } ;</w:t>
      </w:r>
    </w:p>
    <w:p>
      <w:pPr>
        <w:pStyle w:val="Normal"/>
        <w:rPr/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residuename</w:t>
        <w:tab/>
        <w:tab/>
        <w:t>= ( "?" [ modification ] ( "?" | "a" | "b" | "o" ) )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ab/>
        <w:tab/>
        <w:tab/>
        <w:t>| ( symbol { symbol } [ modification ] ( "?" | "a" | "b" | "o" ) ) ;</w:t>
      </w:r>
    </w:p>
    <w:p>
      <w:pPr>
        <w:pStyle w:val="Normal"/>
        <w:rPr/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symbol</w:t>
        <w:tab/>
        <w:tab/>
        <w:tab/>
        <w:t>= character | "’" | "^" | "~"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  <w:t>modification</w:t>
        <w:tab/>
        <w:tab/>
        <w:t>= "[" ( character | number ) { ( character | number ) } "]" ;</w:t>
      </w:r>
    </w:p>
    <w:p>
      <w:pPr>
        <w:pStyle w:val="Normal"/>
        <w:rPr>
          <w:rFonts w:ascii="Courier 10 Pitch;Arial Unicode MS" w:hAnsi="Courier 10 Pitch;Arial Unicode MS" w:eastAsia="Monospace;Arial Unicode MS" w:cs="Monospace;Arial Unicode MS"/>
          <w:color w:val="000000"/>
          <w:sz w:val="20"/>
          <w:szCs w:val="20"/>
          <w:lang w:bidi="zxx"/>
        </w:rPr>
      </w:pPr>
      <w:r>
        <w:rPr>
          <w:rFonts w:eastAsia="Monospace;Arial Unicode MS" w:cs="Monospace;Arial Unicode MS" w:ascii="Courier 10 Pitch;Arial Unicode MS" w:hAnsi="Courier 10 Pitch;Arial Unicode MS"/>
          <w:color w:val="000000"/>
          <w:sz w:val="20"/>
          <w:szCs w:val="20"/>
          <w:lang w:bidi="zxx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ndale Sans">
    <w:altName w:val="Trebuchet"/>
    <w:charset w:val="80"/>
    <w:family w:val="auto"/>
    <w:pitch w:val="variable"/>
  </w:font>
  <w:font w:name="Courier 10 Pitch">
    <w:altName w:val="Arial Unicode MS"/>
    <w:charset w:val="80"/>
    <w:family w:val="auto"/>
    <w:pitch w:val="default"/>
  </w:font>
  <w:font w:name="Monospace">
    <w:altName w:val="Arial Unicode MS"/>
    <w:charset w:val="8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horndale AMT;Times New Roman" w:hAnsi="Thorndale AMT;Times New Roman" w:eastAsia="Albany AMT;Arial" w:cs="Albany AMT;Arial"/>
      <w:color w:val="auto"/>
      <w:sz w:val="24"/>
      <w:szCs w:val="24"/>
      <w:lang w:val="en-GB" w:bidi="zxx" w:eastAsia="zh-CN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Rahmeninhalt">
    <w:name w:val="Rahmeninhalt"/>
    <w:basedOn w:val="TextBody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4:54:00Z</dcterms:created>
  <dc:creator/>
  <dc:description/>
  <cp:keywords/>
  <dc:language>en-US</dc:language>
  <cp:lastModifiedBy>ranzinge</cp:lastModifiedBy>
  <cp:lastPrinted>2008-03-05T19:35:00Z</cp:lastPrinted>
  <dcterms:modified xsi:type="dcterms:W3CDTF">2008-09-17T08:56:00Z</dcterms:modified>
  <cp:revision>5</cp:revision>
  <dc:subject/>
  <dc:title/>
</cp:coreProperties>
</file>